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5, 6</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6, 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7,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7,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7,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9, 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9, 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9, 10</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10</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10,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10, 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11, 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11, 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 13</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4</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Administrator</cp:lastModifiedBy>
  <dcterms:modified xsi:type="dcterms:W3CDTF">2018-02-24T06:37:31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106</vt:lpwstr>
  </property>
</Properties>
</file>